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D9E2E" w14:textId="77777777" w:rsidR="006C37CA" w:rsidRDefault="006C37CA" w:rsidP="006C37CA">
      <w:pPr>
        <w:ind w:firstLineChars="900" w:firstLine="189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S3: SST Methylation in GC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840"/>
        <w:gridCol w:w="1840"/>
        <w:gridCol w:w="1040"/>
      </w:tblGrid>
      <w:tr w:rsidR="006C37CA" w14:paraId="1A71A278" w14:textId="77777777" w:rsidTr="002F5885">
        <w:trPr>
          <w:trHeight w:val="290"/>
          <w:jc w:val="center"/>
        </w:trPr>
        <w:tc>
          <w:tcPr>
            <w:tcW w:w="1040" w:type="dxa"/>
            <w:vMerge w:val="restart"/>
          </w:tcPr>
          <w:p w14:paraId="37EA278C" w14:textId="77777777" w:rsidR="006C37CA" w:rsidRDefault="006C37CA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pG site</w:t>
            </w:r>
          </w:p>
        </w:tc>
        <w:tc>
          <w:tcPr>
            <w:tcW w:w="3680" w:type="dxa"/>
            <w:gridSpan w:val="2"/>
          </w:tcPr>
          <w:p w14:paraId="2CFC01B9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an±Std</w:t>
            </w:r>
          </w:p>
        </w:tc>
        <w:tc>
          <w:tcPr>
            <w:tcW w:w="1040" w:type="dxa"/>
            <w:vMerge w:val="restart"/>
          </w:tcPr>
          <w:p w14:paraId="5ADAE435" w14:textId="77777777" w:rsidR="006C37CA" w:rsidRDefault="006C37CA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6C37CA" w14:paraId="3DABA104" w14:textId="77777777" w:rsidTr="002F5885">
        <w:trPr>
          <w:trHeight w:val="290"/>
          <w:jc w:val="center"/>
        </w:trPr>
        <w:tc>
          <w:tcPr>
            <w:tcW w:w="1040" w:type="dxa"/>
            <w:vMerge/>
          </w:tcPr>
          <w:p w14:paraId="14728793" w14:textId="77777777" w:rsidR="006C37CA" w:rsidRDefault="006C37CA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0" w:type="dxa"/>
          </w:tcPr>
          <w:p w14:paraId="08C7CBCD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</w:t>
            </w:r>
          </w:p>
        </w:tc>
        <w:tc>
          <w:tcPr>
            <w:tcW w:w="1840" w:type="dxa"/>
          </w:tcPr>
          <w:p w14:paraId="73E2303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N</w:t>
            </w:r>
          </w:p>
        </w:tc>
        <w:tc>
          <w:tcPr>
            <w:tcW w:w="1040" w:type="dxa"/>
            <w:vMerge/>
          </w:tcPr>
          <w:p w14:paraId="475FB4E5" w14:textId="77777777" w:rsidR="006C37CA" w:rsidRDefault="006C37CA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C37CA" w14:paraId="7FCE62D8" w14:textId="77777777" w:rsidTr="002F5885">
        <w:trPr>
          <w:trHeight w:val="290"/>
          <w:jc w:val="center"/>
        </w:trPr>
        <w:tc>
          <w:tcPr>
            <w:tcW w:w="1040" w:type="dxa"/>
            <w:tcBorders>
              <w:bottom w:val="nil"/>
            </w:tcBorders>
            <w:noWrap/>
          </w:tcPr>
          <w:p w14:paraId="7C4CD889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840" w:type="dxa"/>
            <w:tcBorders>
              <w:bottom w:val="nil"/>
            </w:tcBorders>
          </w:tcPr>
          <w:p w14:paraId="2B1C07EA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16±0.116</w:t>
            </w:r>
          </w:p>
        </w:tc>
        <w:tc>
          <w:tcPr>
            <w:tcW w:w="1840" w:type="dxa"/>
            <w:tcBorders>
              <w:bottom w:val="nil"/>
            </w:tcBorders>
          </w:tcPr>
          <w:p w14:paraId="6D68777E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9±0.111</w:t>
            </w:r>
          </w:p>
        </w:tc>
        <w:tc>
          <w:tcPr>
            <w:tcW w:w="1040" w:type="dxa"/>
            <w:tcBorders>
              <w:bottom w:val="nil"/>
            </w:tcBorders>
          </w:tcPr>
          <w:p w14:paraId="5BBD14A8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C37CA" w14:paraId="37514BEC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BB2F54D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B79562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4±0.09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8E9EA95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2±0.1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0D9319E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04</w:t>
            </w:r>
          </w:p>
        </w:tc>
      </w:tr>
      <w:tr w:rsidR="006C37CA" w14:paraId="27A2BADD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44DA6830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9DBCFE9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1±0.10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0C3C249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6±0.08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1013D8B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</w:p>
        </w:tc>
      </w:tr>
      <w:tr w:rsidR="006C37CA" w14:paraId="1A29CE5E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8E78110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44EFA72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56±0.123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4EACF60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2±0.09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F2283DE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C37CA" w14:paraId="3A766209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50DEA338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8288898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45±0.14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60CDC4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9±0.10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66A6376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6C37CA" w14:paraId="46AF9C9F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A9BC7A3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546A648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79±0.12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26611D7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74±0.09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0C73E59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4</w:t>
            </w:r>
          </w:p>
        </w:tc>
      </w:tr>
      <w:tr w:rsidR="006C37CA" w14:paraId="6583AC83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5A1853C1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25204B4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78±0.1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F8B555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69±0.085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F54DBDE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51</w:t>
            </w:r>
          </w:p>
        </w:tc>
      </w:tr>
      <w:tr w:rsidR="006C37CA" w14:paraId="066FF7F3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077E07C4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8FCAC72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±0.13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0703467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76±0.09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B974CF4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6C37CA" w14:paraId="5CEF9506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1087C773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3FB33A9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8±0.13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6F9ACAB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47±0.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361E089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</w:tr>
      <w:tr w:rsidR="006C37CA" w14:paraId="44682BE1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E34FC4A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1BF9F6B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2±0.132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F537B27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8±0.106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0A85240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</w:tr>
      <w:tr w:rsidR="006C37CA" w14:paraId="31575313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B682D47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69DF52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5±0.08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4D1C20A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±0.088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E0DC550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</w:tr>
      <w:tr w:rsidR="006C37CA" w14:paraId="50D08BE9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7E1ABE8A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30CAEA4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4±0.103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894A2D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5±0.09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9371293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6C37CA" w14:paraId="108C63C4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B9442E2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1D6BEC1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5±0.10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660C643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1±0.105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9A2AB25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6C37CA" w14:paraId="42704828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74DC07F4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82A0CDC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5±0.0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03C1915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4±0.086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C9B0734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2</w:t>
            </w:r>
          </w:p>
        </w:tc>
      </w:tr>
      <w:tr w:rsidR="006C37CA" w14:paraId="6098ACA0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88D0071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456EE0F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8±0.08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5F7645B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±0.09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ED1C5A8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86</w:t>
            </w:r>
          </w:p>
        </w:tc>
      </w:tr>
      <w:tr w:rsidR="006C37CA" w14:paraId="0960B78B" w14:textId="77777777" w:rsidTr="002F5885">
        <w:trPr>
          <w:trHeight w:val="290"/>
          <w:jc w:val="center"/>
        </w:trPr>
        <w:tc>
          <w:tcPr>
            <w:tcW w:w="1040" w:type="dxa"/>
            <w:tcBorders>
              <w:top w:val="nil"/>
            </w:tcBorders>
          </w:tcPr>
          <w:p w14:paraId="5C2353DC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MR</w:t>
            </w:r>
          </w:p>
        </w:tc>
        <w:tc>
          <w:tcPr>
            <w:tcW w:w="1840" w:type="dxa"/>
            <w:tcBorders>
              <w:top w:val="nil"/>
            </w:tcBorders>
          </w:tcPr>
          <w:p w14:paraId="525501AD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2±0.09</w:t>
            </w:r>
          </w:p>
        </w:tc>
        <w:tc>
          <w:tcPr>
            <w:tcW w:w="1840" w:type="dxa"/>
            <w:tcBorders>
              <w:top w:val="nil"/>
            </w:tcBorders>
          </w:tcPr>
          <w:p w14:paraId="222E3320" w14:textId="77777777" w:rsidR="006C37CA" w:rsidRDefault="006C37CA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88±0.079</w:t>
            </w:r>
          </w:p>
        </w:tc>
        <w:tc>
          <w:tcPr>
            <w:tcW w:w="1040" w:type="dxa"/>
            <w:tcBorders>
              <w:top w:val="nil"/>
            </w:tcBorders>
          </w:tcPr>
          <w:p w14:paraId="616C0DF7" w14:textId="77777777" w:rsidR="006C37CA" w:rsidRDefault="006C37CA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</w:tbl>
    <w:p w14:paraId="5E6DF7CE" w14:textId="77777777" w:rsidR="006C37CA" w:rsidRDefault="006C37CA" w:rsidP="006C37CA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BC88F66" w14:textId="77777777" w:rsidR="006C37CA" w:rsidRDefault="006C37CA" w:rsidP="006C37CA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 value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difference of SST methylation in GC and GN using Student’s t-test.</w:t>
      </w:r>
    </w:p>
    <w:p w14:paraId="183215AC" w14:textId="77777777" w:rsidR="006C37CA" w:rsidRDefault="006C37CA" w:rsidP="006C37CA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GN:</w:t>
      </w:r>
      <w:r>
        <w:rPr>
          <w:rFonts w:ascii="Times New Roman" w:hAnsi="Times New Roman" w:cs="Times New Roman"/>
          <w:szCs w:val="21"/>
          <w:lang w:eastAsia="en-US"/>
        </w:rPr>
        <w:t xml:space="preserve"> </w:t>
      </w:r>
      <w:r w:rsidRPr="007951C8">
        <w:rPr>
          <w:rFonts w:ascii="Times New Roman" w:eastAsia="等线" w:hAnsi="Times New Roman" w:cs="Times New Roman"/>
          <w:szCs w:val="21"/>
          <w:lang w:bidi="ar"/>
        </w:rPr>
        <w:t>Tumor-adjacent noncancerous tissue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GC</w:t>
      </w:r>
    </w:p>
    <w:p w14:paraId="2F374826" w14:textId="77777777" w:rsidR="00D64BD9" w:rsidRDefault="00D64BD9"/>
    <w:sectPr w:rsidR="00D64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EE9B3" w14:textId="77777777" w:rsidR="00D71AC6" w:rsidRDefault="00D71AC6" w:rsidP="006C37CA">
      <w:r>
        <w:separator/>
      </w:r>
    </w:p>
  </w:endnote>
  <w:endnote w:type="continuationSeparator" w:id="0">
    <w:p w14:paraId="421ABC65" w14:textId="77777777" w:rsidR="00D71AC6" w:rsidRDefault="00D71AC6" w:rsidP="006C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AB02F" w14:textId="77777777" w:rsidR="00D71AC6" w:rsidRDefault="00D71AC6" w:rsidP="006C37CA">
      <w:r>
        <w:separator/>
      </w:r>
    </w:p>
  </w:footnote>
  <w:footnote w:type="continuationSeparator" w:id="0">
    <w:p w14:paraId="7BA06D67" w14:textId="77777777" w:rsidR="00D71AC6" w:rsidRDefault="00D71AC6" w:rsidP="006C3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D9"/>
    <w:rsid w:val="006C37CA"/>
    <w:rsid w:val="00D64BD9"/>
    <w:rsid w:val="00D7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98E4BC-4B59-4DBE-A6F6-4A667EA6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7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7CA"/>
    <w:rPr>
      <w:sz w:val="18"/>
      <w:szCs w:val="18"/>
    </w:rPr>
  </w:style>
  <w:style w:type="table" w:styleId="a7">
    <w:name w:val="Table Grid"/>
    <w:basedOn w:val="a1"/>
    <w:uiPriority w:val="39"/>
    <w:qFormat/>
    <w:rsid w:val="006C37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2</cp:revision>
  <dcterms:created xsi:type="dcterms:W3CDTF">2022-01-19T12:12:00Z</dcterms:created>
  <dcterms:modified xsi:type="dcterms:W3CDTF">2022-01-19T12:14:00Z</dcterms:modified>
</cp:coreProperties>
</file>